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2. Patients´ advance directives and EOLDs with regard to the new law</w:t>
      </w:r>
      <w:r>
        <w:rPr/>
        <w:t xml:space="preserve"> (DNR and WH/WDLS with wash-out period)</w:t>
      </w:r>
    </w:p>
    <w:tbl>
      <w:tblPr>
        <w:tblW w:w="14723" w:type="dxa"/>
        <w:jc w:val="left"/>
        <w:tblInd w:w="-4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6"/>
        <w:gridCol w:w="1078"/>
        <w:gridCol w:w="1078"/>
        <w:gridCol w:w="867"/>
        <w:gridCol w:w="1291"/>
        <w:gridCol w:w="836"/>
        <w:gridCol w:w="907"/>
        <w:gridCol w:w="9"/>
        <w:gridCol w:w="1125"/>
        <w:gridCol w:w="1149"/>
        <w:gridCol w:w="850"/>
        <w:gridCol w:w="1323"/>
        <w:gridCol w:w="850"/>
        <w:gridCol w:w="854"/>
      </w:tblGrid>
      <w:tr>
        <w:trPr>
          <w:trHeight w:val="283" w:hRule="atLeast"/>
        </w:trPr>
        <w:tc>
          <w:tcPr>
            <w:tcW w:w="250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6066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DNR</w:t>
            </w:r>
          </w:p>
        </w:tc>
        <w:tc>
          <w:tcPr>
            <w:tcW w:w="6151" w:type="dxa"/>
            <w:gridSpan w:val="6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WH/WDLS</w:t>
            </w:r>
          </w:p>
        </w:tc>
      </w:tr>
      <w:tr>
        <w:trPr>
          <w:trHeight w:val="283" w:hRule="atLeast"/>
        </w:trPr>
        <w:tc>
          <w:tcPr>
            <w:tcW w:w="250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before="0" w:after="0"/>
              <w:ind w:left="-108" w:right="-108" w:hanging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Before*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before="0" w:after="0"/>
              <w:ind w:left="-108" w:right="-108" w:hanging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Wash out*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before="0" w:after="0"/>
              <w:ind w:left="-108" w:right="-108" w:hanging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p*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before="0" w:after="0"/>
              <w:ind w:left="-108" w:right="-108" w:hanging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After wash out*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  <w:lang w:val="en-US"/>
              </w:rPr>
              <w:t>4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before="0" w:after="0"/>
              <w:ind w:left="-108" w:right="-108" w:hanging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p*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  <w:lang w:val="en-US"/>
              </w:rPr>
              <w:t>5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p*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  <w:lang w:val="en-US"/>
              </w:rPr>
              <w:t>6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ind w:left="-108" w:right="-108" w:hanging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Before*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before="0" w:after="0"/>
              <w:ind w:left="-108" w:right="-108" w:hanging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Wash out*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ind w:left="-108" w:right="-108" w:hanging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p*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before="0" w:after="0"/>
              <w:ind w:left="-108" w:right="-108" w:hanging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After wash out*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  <w:lang w:val="en-US"/>
              </w:rPr>
              <w:t>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p*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  <w:lang w:val="en-US"/>
              </w:rPr>
              <w:t>5</w:t>
            </w:r>
          </w:p>
        </w:tc>
        <w:tc>
          <w:tcPr>
            <w:tcW w:w="85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p*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  <w:lang w:val="en-US"/>
              </w:rPr>
              <w:t>6</w:t>
            </w:r>
          </w:p>
        </w:tc>
      </w:tr>
      <w:tr>
        <w:trPr>
          <w:trHeight w:val="283" w:hRule="atLeast"/>
        </w:trPr>
        <w:tc>
          <w:tcPr>
            <w:tcW w:w="250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07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left="-108" w:right="-108" w:hanging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(n=87)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left="-108" w:right="-108" w:hanging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(n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= 43)</w:t>
            </w:r>
          </w:p>
        </w:tc>
        <w:tc>
          <w:tcPr>
            <w:tcW w:w="8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-108" w:right="-108" w:hanging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129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left="-108" w:right="-108" w:hanging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(n = 36)</w:t>
            </w:r>
          </w:p>
        </w:tc>
        <w:tc>
          <w:tcPr>
            <w:tcW w:w="8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-108" w:right="-108" w:hanging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left="-108" w:right="-107" w:hanging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(n=83)</w:t>
            </w:r>
          </w:p>
        </w:tc>
        <w:tc>
          <w:tcPr>
            <w:tcW w:w="114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left="-108" w:right="-107" w:hanging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(n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= 38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-108" w:right="-108" w:hanging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132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left="-109" w:right="-107" w:hanging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(n = 32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5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283" w:hRule="atLeast"/>
        </w:trPr>
        <w:tc>
          <w:tcPr>
            <w:tcW w:w="250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Advance directive with living and therapeutic will, n, (%)</w:t>
            </w:r>
          </w:p>
        </w:tc>
        <w:tc>
          <w:tcPr>
            <w:tcW w:w="10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61" w:right="34" w:hanging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1 (12.6)</w:t>
            </w:r>
          </w:p>
        </w:tc>
        <w:tc>
          <w:tcPr>
            <w:tcW w:w="10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47" w:right="17" w:hanging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 (7.0)</w:t>
            </w:r>
          </w:p>
        </w:tc>
        <w:tc>
          <w:tcPr>
            <w:tcW w:w="8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85</w:t>
            </w:r>
          </w:p>
        </w:tc>
        <w:tc>
          <w:tcPr>
            <w:tcW w:w="12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(2.8)</w:t>
            </w:r>
          </w:p>
        </w:tc>
        <w:tc>
          <w:tcPr>
            <w:tcW w:w="8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23" w:right="34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09</w:t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34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21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 (13.3)</w:t>
            </w:r>
          </w:p>
        </w:tc>
        <w:tc>
          <w:tcPr>
            <w:tcW w:w="114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 (7.9)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23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45</w:t>
            </w:r>
          </w:p>
        </w:tc>
        <w:tc>
          <w:tcPr>
            <w:tcW w:w="13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 (0.0)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34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33</w:t>
            </w:r>
          </w:p>
        </w:tc>
        <w:tc>
          <w:tcPr>
            <w:tcW w:w="85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45</w:t>
            </w:r>
          </w:p>
        </w:tc>
      </w:tr>
      <w:tr>
        <w:trPr>
          <w:trHeight w:val="283" w:hRule="atLeast"/>
        </w:trPr>
        <w:tc>
          <w:tcPr>
            <w:tcW w:w="250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Advance directive with patient´s surrogate decision maker, n, (%) 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 w:before="0" w:after="0"/>
              <w:ind w:left="-61" w:right="34" w:hanging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 (6.9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 w:before="0" w:after="0"/>
              <w:ind w:left="-147" w:right="17" w:hanging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(2.3)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64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 (13.9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ind w:left="-123" w:right="34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56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40" w:before="0" w:after="0"/>
              <w:ind w:left="-108" w:right="34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87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left="-108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 (10.8)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(2.6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ind w:left="-123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69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 (9.4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ind w:right="34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0</w:t>
            </w:r>
          </w:p>
        </w:tc>
        <w:tc>
          <w:tcPr>
            <w:tcW w:w="85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25</w:t>
            </w:r>
          </w:p>
        </w:tc>
      </w:tr>
      <w:tr>
        <w:trPr>
          <w:trHeight w:val="283" w:hRule="atLeast"/>
        </w:trPr>
        <w:tc>
          <w:tcPr>
            <w:tcW w:w="250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Patients with an attorney during ICU stay, n, (%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 w:before="0" w:after="0"/>
              <w:ind w:left="-61" w:right="34" w:hanging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1 (47.1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 w:before="0" w:after="0"/>
              <w:ind w:left="-147" w:right="17" w:hanging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 (39.5)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57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 (44.4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ind w:left="-123" w:right="34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44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40" w:before="0" w:after="0"/>
              <w:ind w:left="-108" w:right="34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19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left="-108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 (45.8)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 (44.7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ind w:left="-123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0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 (43.8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ind w:right="34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0</w:t>
            </w:r>
          </w:p>
        </w:tc>
        <w:tc>
          <w:tcPr>
            <w:tcW w:w="85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0</w:t>
            </w:r>
          </w:p>
        </w:tc>
      </w:tr>
      <w:tr>
        <w:trPr>
          <w:trHeight w:val="283" w:hRule="atLeast"/>
        </w:trPr>
        <w:tc>
          <w:tcPr>
            <w:tcW w:w="250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Documentation in PDMS special section*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  <w:lang w:val="en-US"/>
              </w:rPr>
              <w:t xml:space="preserve">7 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, n, (%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 w:before="0" w:after="0"/>
              <w:ind w:left="-61" w:right="34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 (26.4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 w:before="0" w:after="0"/>
              <w:ind w:left="-147" w:right="17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 (44.2)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48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 (63.9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ind w:left="-123" w:right="34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&lt;0.001 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40" w:before="0" w:after="0"/>
              <w:ind w:left="-108" w:right="34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13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left="-108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 (26.5)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 (50.0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ind w:left="-123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4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 (65.6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ind w:right="34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85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30</w:t>
            </w:r>
          </w:p>
        </w:tc>
      </w:tr>
      <w:tr>
        <w:trPr>
          <w:trHeight w:val="283" w:hRule="atLeast"/>
        </w:trPr>
        <w:tc>
          <w:tcPr>
            <w:tcW w:w="250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Information/involvement, n, (%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61" w:right="34" w:hanging="0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10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47" w:right="17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23" w:right="34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34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23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34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3" w:hRule="atLeast"/>
        </w:trPr>
        <w:tc>
          <w:tcPr>
            <w:tcW w:w="250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18" w:right="-108" w:hanging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Patient informed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 w:before="0" w:after="0"/>
              <w:ind w:left="-61" w:right="34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 (6.9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 w:before="0" w:after="0"/>
              <w:ind w:left="-147" w:right="17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 (0.0)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77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 (5.6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ind w:left="-123" w:right="34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0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40" w:before="0" w:after="0"/>
              <w:ind w:left="-108" w:right="34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04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left="-108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 (7.2)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 (0.0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ind w:left="-123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75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 (6.3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ind w:right="34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0</w:t>
            </w:r>
          </w:p>
        </w:tc>
        <w:tc>
          <w:tcPr>
            <w:tcW w:w="85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05</w:t>
            </w:r>
          </w:p>
        </w:tc>
      </w:tr>
      <w:tr>
        <w:trPr>
          <w:trHeight w:val="283" w:hRule="atLeast"/>
        </w:trPr>
        <w:tc>
          <w:tcPr>
            <w:tcW w:w="250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18" w:right="-108" w:hanging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Patient involved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 w:before="0" w:after="0"/>
              <w:ind w:left="-61" w:right="34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 (8.1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 w:before="0" w:after="0"/>
              <w:ind w:left="-147" w:right="17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 (0.0)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95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 (5.6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ind w:left="-123" w:right="34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26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40" w:before="0" w:after="0"/>
              <w:ind w:left="-108" w:right="34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04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left="-108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 (8.4)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 (0.0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ind w:left="-123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97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 (6.3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ind w:right="34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34</w:t>
            </w:r>
          </w:p>
        </w:tc>
        <w:tc>
          <w:tcPr>
            <w:tcW w:w="85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05</w:t>
            </w:r>
          </w:p>
        </w:tc>
      </w:tr>
      <w:tr>
        <w:trPr>
          <w:trHeight w:val="283" w:hRule="atLeast"/>
        </w:trPr>
        <w:tc>
          <w:tcPr>
            <w:tcW w:w="250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18" w:right="-108" w:hanging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Family informed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 w:before="0" w:after="0"/>
              <w:ind w:left="-61" w:right="34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6 (87.4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 w:before="0" w:after="0"/>
              <w:ind w:left="-147" w:right="17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 (93.0)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85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 (88.9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ind w:left="-123" w:right="34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0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40" w:before="0" w:after="0"/>
              <w:ind w:left="-108" w:right="34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58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left="-108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3 (88.0)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 (94.7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ind w:left="-123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36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 (87.5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ind w:right="34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0</w:t>
            </w:r>
          </w:p>
        </w:tc>
        <w:tc>
          <w:tcPr>
            <w:tcW w:w="85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02</w:t>
            </w:r>
          </w:p>
        </w:tc>
      </w:tr>
      <w:tr>
        <w:trPr>
          <w:trHeight w:val="283" w:hRule="atLeast"/>
        </w:trPr>
        <w:tc>
          <w:tcPr>
            <w:tcW w:w="250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18" w:right="-108" w:hanging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Family involved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 w:before="0" w:after="0"/>
              <w:ind w:left="-61" w:right="34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 (60.9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 w:before="0" w:after="0"/>
              <w:ind w:left="-147" w:right="17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 (62.8)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51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 (58.3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ind w:left="-123" w:right="34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41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40" w:before="0" w:after="0"/>
              <w:ind w:left="-108" w:right="34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46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left="-108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2 (62.7)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 (63.2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ind w:left="-123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0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 (59.4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ind w:right="34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31</w:t>
            </w:r>
          </w:p>
        </w:tc>
        <w:tc>
          <w:tcPr>
            <w:tcW w:w="85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08</w:t>
            </w:r>
          </w:p>
        </w:tc>
      </w:tr>
      <w:tr>
        <w:trPr>
          <w:trHeight w:val="283" w:hRule="atLeast"/>
        </w:trPr>
        <w:tc>
          <w:tcPr>
            <w:tcW w:w="250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Escalation of EOLDs, n, (%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61" w:right="34" w:hanging="0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10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47" w:right="17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23" w:right="34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34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23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34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3" w:hRule="atLeast"/>
        </w:trPr>
        <w:tc>
          <w:tcPr>
            <w:tcW w:w="250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18" w:right="-108" w:hanging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Escalation of WH/WDLS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61" w:right="34" w:hanging="0"/>
              <w:jc w:val="right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10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47" w:right="17" w:hanging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2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hanging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23" w:right="34" w:hanging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34" w:hanging="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left="-108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 (32.5)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 (15.8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ind w:left="-123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8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 (46.9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ind w:right="34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95</w:t>
            </w:r>
          </w:p>
        </w:tc>
        <w:tc>
          <w:tcPr>
            <w:tcW w:w="85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8</w:t>
            </w:r>
          </w:p>
        </w:tc>
      </w:tr>
      <w:tr>
        <w:trPr>
          <w:trHeight w:val="283" w:hRule="atLeast"/>
        </w:trPr>
        <w:tc>
          <w:tcPr>
            <w:tcW w:w="250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18" w:right="-108" w:hanging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Escalation DNR -&gt; WH/WDLS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 w:before="0" w:after="0"/>
              <w:ind w:left="-61" w:right="34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 (13.8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 w:before="0" w:after="0"/>
              <w:ind w:left="-147" w:right="17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 (14.0)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0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 (11.1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ind w:left="-123" w:right="34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77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40" w:before="0" w:after="0"/>
              <w:ind w:left="-108" w:right="34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48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left="-108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 (14.5)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 (15.8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ind w:left="-123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0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 (12.5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ind w:right="34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0</w:t>
            </w:r>
          </w:p>
        </w:tc>
        <w:tc>
          <w:tcPr>
            <w:tcW w:w="85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45</w:t>
            </w:r>
          </w:p>
        </w:tc>
      </w:tr>
      <w:tr>
        <w:trPr>
          <w:trHeight w:val="283" w:hRule="atLeast"/>
        </w:trPr>
        <w:tc>
          <w:tcPr>
            <w:tcW w:w="250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Decision makers, n, (%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61" w:right="34" w:hanging="0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10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47" w:right="17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23" w:right="34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34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23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34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3" w:hRule="atLeast"/>
        </w:trPr>
        <w:tc>
          <w:tcPr>
            <w:tcW w:w="250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18" w:right="-108" w:hanging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Head of Department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 w:before="0" w:after="0"/>
              <w:ind w:left="-61" w:right="34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8 (78.2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 w:before="0" w:after="0"/>
              <w:ind w:left="-147" w:right="17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 (90.7)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91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 (83.3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ind w:left="-123" w:right="34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26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40" w:before="0" w:after="0"/>
              <w:ind w:left="-108" w:right="34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99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left="-108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7 (80.7)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 (94.7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ind w:left="-123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55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 (84.4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ind w:right="34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91</w:t>
            </w:r>
          </w:p>
        </w:tc>
        <w:tc>
          <w:tcPr>
            <w:tcW w:w="85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34</w:t>
            </w:r>
          </w:p>
        </w:tc>
      </w:tr>
      <w:tr>
        <w:trPr>
          <w:trHeight w:val="283" w:hRule="atLeast"/>
        </w:trPr>
        <w:tc>
          <w:tcPr>
            <w:tcW w:w="250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18" w:right="-108" w:hanging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Attending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 w:before="0" w:after="0"/>
              <w:ind w:left="-61" w:right="34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4 (96.6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 w:before="0" w:after="0"/>
              <w:ind w:left="-147" w:right="17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 (97.7)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0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 (97.2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ind w:left="-123" w:right="34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0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40" w:before="0" w:after="0"/>
              <w:ind w:left="-108" w:right="34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0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left="-108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0 (96.4)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 (100.0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ind w:left="-123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51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 (96.9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ind w:right="34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0</w:t>
            </w:r>
          </w:p>
        </w:tc>
        <w:tc>
          <w:tcPr>
            <w:tcW w:w="85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57</w:t>
            </w:r>
          </w:p>
        </w:tc>
      </w:tr>
      <w:tr>
        <w:trPr>
          <w:trHeight w:val="283" w:hRule="atLeast"/>
        </w:trPr>
        <w:tc>
          <w:tcPr>
            <w:tcW w:w="250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18" w:right="-108" w:hanging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Fellow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 w:before="0" w:after="0"/>
              <w:ind w:left="-61" w:right="34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 (63.2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 w:before="0" w:after="0"/>
              <w:ind w:left="-147" w:right="17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 (55.8)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49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 (63.9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ind w:left="-123" w:right="34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0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40" w:before="0" w:after="0"/>
              <w:ind w:left="-108" w:right="34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71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left="-108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2 (62.7)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 (55.3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ind w:left="-123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49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 (65.6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ind w:right="34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31</w:t>
            </w:r>
          </w:p>
        </w:tc>
        <w:tc>
          <w:tcPr>
            <w:tcW w:w="85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65</w:t>
            </w:r>
          </w:p>
        </w:tc>
      </w:tr>
      <w:tr>
        <w:trPr>
          <w:trHeight w:val="283" w:hRule="atLeast"/>
        </w:trPr>
        <w:tc>
          <w:tcPr>
            <w:tcW w:w="250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18" w:right="-108" w:hanging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Resident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 w:before="0" w:after="0"/>
              <w:ind w:left="-61" w:right="34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 (25.3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 w:before="0" w:after="0"/>
              <w:ind w:left="-147" w:right="17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 (20.9)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65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7 (47.2) 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ind w:left="-123" w:right="34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21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40" w:before="0" w:after="0"/>
              <w:ind w:left="-108" w:right="34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54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left="-108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 (26.5)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 (23.7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ind w:left="-123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25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 (50.0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ind w:right="34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26</w:t>
            </w:r>
          </w:p>
        </w:tc>
        <w:tc>
          <w:tcPr>
            <w:tcW w:w="85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27</w:t>
            </w:r>
          </w:p>
        </w:tc>
      </w:tr>
      <w:tr>
        <w:trPr>
          <w:trHeight w:val="283" w:hRule="atLeast"/>
        </w:trPr>
        <w:tc>
          <w:tcPr>
            <w:tcW w:w="250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18" w:right="-108" w:hanging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Nurse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 w:before="0" w:after="0"/>
              <w:ind w:left="-61" w:right="34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 (42.5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 w:before="0" w:after="0"/>
              <w:ind w:left="-147" w:right="17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 (51.2)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54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 (50.0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ind w:left="-123" w:right="34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50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40" w:before="0" w:after="0"/>
              <w:ind w:left="-108" w:right="34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0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left="-108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 (44.6)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 (57.9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ind w:left="-123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40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 (50.0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ind w:right="34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78</w:t>
            </w:r>
          </w:p>
        </w:tc>
        <w:tc>
          <w:tcPr>
            <w:tcW w:w="85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31</w:t>
            </w:r>
          </w:p>
        </w:tc>
      </w:tr>
      <w:tr>
        <w:trPr>
          <w:trHeight w:val="283" w:hRule="atLeast"/>
        </w:trPr>
        <w:tc>
          <w:tcPr>
            <w:tcW w:w="250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18" w:right="-108" w:hanging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Surgeon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 w:before="0" w:after="0"/>
              <w:ind w:left="-61" w:right="34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 (42.5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 w:before="0" w:after="0"/>
              <w:ind w:left="-147" w:right="17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 (37.2)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76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 (38.9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0"/>
              <w:ind w:left="-123" w:right="34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41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40" w:before="0" w:after="0"/>
              <w:ind w:left="-108" w:right="34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0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left="-108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 (43.4)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 (39.5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ind w:left="-123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98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 (43.8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ind w:right="34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0</w:t>
            </w:r>
          </w:p>
        </w:tc>
        <w:tc>
          <w:tcPr>
            <w:tcW w:w="85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09</w:t>
            </w:r>
          </w:p>
        </w:tc>
      </w:tr>
      <w:tr>
        <w:trPr>
          <w:trHeight w:val="283" w:hRule="atLeast"/>
        </w:trPr>
        <w:tc>
          <w:tcPr>
            <w:tcW w:w="250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18" w:right="-108" w:hanging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Family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61" w:right="34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 (62.1)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47" w:right="17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 (62.8)</w:t>
            </w:r>
          </w:p>
        </w:tc>
        <w:tc>
          <w:tcPr>
            <w:tcW w:w="8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0</w:t>
            </w:r>
          </w:p>
        </w:tc>
        <w:tc>
          <w:tcPr>
            <w:tcW w:w="12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 (66.7)</w:t>
            </w:r>
          </w:p>
        </w:tc>
        <w:tc>
          <w:tcPr>
            <w:tcW w:w="8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23" w:right="34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85</w:t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34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91</w:t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 (63.9)</w:t>
            </w:r>
          </w:p>
        </w:tc>
        <w:tc>
          <w:tcPr>
            <w:tcW w:w="11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 (63.2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23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0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 (68.8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34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68</w:t>
            </w:r>
          </w:p>
        </w:tc>
        <w:tc>
          <w:tcPr>
            <w:tcW w:w="85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01</w:t>
            </w:r>
          </w:p>
        </w:tc>
      </w:tr>
    </w:tbl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footerReference w:type="default" r:id="rId2"/>
      <w:type w:val="nextPage"/>
      <w:pgSz w:orient="landscape" w:w="16838" w:h="11906"/>
      <w:pgMar w:left="1134" w:right="1417" w:gutter="0" w:header="0" w:top="1276" w:footer="708" w:bottom="12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ZchnZchn5">
    <w:name w:val=" Zchn Zchn5"/>
    <w:basedOn w:val="AbsatzStandardschriftart"/>
    <w:qFormat/>
    <w:rPr>
      <w:rFonts w:ascii="Tahoma" w:hAnsi="Tahoma" w:eastAsia="Calibri" w:cs="Tahoma"/>
      <w:sz w:val="16"/>
      <w:szCs w:val="16"/>
    </w:rPr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ZchnZchn4">
    <w:name w:val=" Zchn Zchn4"/>
    <w:basedOn w:val="AbsatzStandardschriftart"/>
    <w:qFormat/>
    <w:rPr>
      <w:rFonts w:ascii="Calibri" w:hAnsi="Calibri" w:eastAsia="Calibri" w:cs="Calibri"/>
    </w:rPr>
  </w:style>
  <w:style w:type="character" w:styleId="ZchnZchn3">
    <w:name w:val=" Zchn Zchn3"/>
    <w:basedOn w:val="AbsatzStandardschriftart"/>
    <w:qFormat/>
    <w:rPr>
      <w:rFonts w:ascii="Calibri" w:hAnsi="Calibri" w:eastAsia="Calibri" w:cs="Calibri"/>
    </w:rPr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ZchnZchn2">
    <w:name w:val=" Zchn Zchn2"/>
    <w:basedOn w:val="AbsatzStandardschriftart"/>
    <w:qFormat/>
    <w:rPr>
      <w:rFonts w:cs="Calibri"/>
    </w:rPr>
  </w:style>
  <w:style w:type="character" w:styleId="ZchnZchn1">
    <w:name w:val=" Zchn Zchn1"/>
    <w:basedOn w:val="ZchnZchn2"/>
    <w:qFormat/>
    <w:rPr>
      <w:b/>
      <w:bCs/>
    </w:rPr>
  </w:style>
  <w:style w:type="character" w:styleId="ZchnZchn">
    <w:name w:val=" Zchn Zchn"/>
    <w:basedOn w:val="AbsatzStandardschriftart"/>
    <w:qFormat/>
    <w:rPr>
      <w:rFonts w:ascii="Courier New" w:hAnsi="Courier New" w:eastAsia="Times New Roman" w:cs="Courier New"/>
      <w:color w:val="00000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itation">
    <w:name w:val="citation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tandardWeb">
    <w:name w:val="Standard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000099"/>
      <w:sz w:val="24"/>
      <w:szCs w:val="24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color w:val="00000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9T06:51:00Z</dcterms:created>
  <dc:creator>agraw</dc:creator>
  <dc:description/>
  <cp:keywords/>
  <dc:language>en-US</dc:language>
  <cp:lastModifiedBy>Adrian, Graw</cp:lastModifiedBy>
  <cp:lastPrinted>2012-07-27T08:39:00Z</cp:lastPrinted>
  <dcterms:modified xsi:type="dcterms:W3CDTF">2012-09-10T16:17:00Z</dcterms:modified>
  <cp:revision>5</cp:revision>
  <dc:subject/>
  <dc:title>Advance directives and end-of-life decision making in intensive care medicine – a perspective from Charité hospital</dc:title>
</cp:coreProperties>
</file>